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9B4C2D" w14:textId="1060844A" w:rsidR="009A270E" w:rsidRPr="007F69FA" w:rsidRDefault="009A270E" w:rsidP="009A270E">
      <w:pPr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7F69FA">
        <w:rPr>
          <w:rFonts w:ascii="Times New Roman" w:eastAsia="等线" w:hAnsi="Times New Roman" w:cs="Times New Roman"/>
          <w:b/>
          <w:bCs/>
          <w:color w:val="0D0D0D" w:themeColor="text1" w:themeTint="F2"/>
          <w:szCs w:val="21"/>
        </w:rPr>
        <w:t xml:space="preserve">Table S14 </w:t>
      </w:r>
      <w:r w:rsidR="000F368C">
        <w:rPr>
          <w:rFonts w:ascii="Times New Roman" w:eastAsia="等线" w:hAnsi="Times New Roman" w:cs="Times New Roman" w:hint="eastAsia"/>
          <w:b/>
          <w:bCs/>
          <w:color w:val="0D0D0D" w:themeColor="text1" w:themeTint="F2"/>
          <w:szCs w:val="21"/>
        </w:rPr>
        <w:t xml:space="preserve"> </w:t>
      </w:r>
      <w:r w:rsidRPr="007F69FA">
        <w:rPr>
          <w:rFonts w:ascii="Times New Roman" w:hAnsi="Times New Roman" w:cs="Times New Roman"/>
          <w:b/>
          <w:bCs/>
          <w:color w:val="0D0D0D" w:themeColor="text1" w:themeTint="F2"/>
        </w:rPr>
        <w:t>Pfam list of the bivalve biomineralization toolbox related genes</w:t>
      </w:r>
    </w:p>
    <w:tbl>
      <w:tblPr>
        <w:tblW w:w="10035" w:type="dxa"/>
        <w:jc w:val="center"/>
        <w:tblLook w:val="04A0" w:firstRow="1" w:lastRow="0" w:firstColumn="1" w:lastColumn="0" w:noHBand="0" w:noVBand="1"/>
      </w:tblPr>
      <w:tblGrid>
        <w:gridCol w:w="2449"/>
        <w:gridCol w:w="5314"/>
        <w:gridCol w:w="2272"/>
      </w:tblGrid>
      <w:tr w:rsidR="009A270E" w:rsidRPr="007F69FA" w14:paraId="7950F89B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13BE" w14:textId="76F55F02" w:rsidR="009A270E" w:rsidRPr="00F8301D" w:rsidRDefault="008A2FA0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8301D">
              <w:rPr>
                <w:rFonts w:ascii="Times New Roman" w:eastAsia="等线" w:hAnsi="Times New Roman" w:cs="Times New Roman"/>
                <w:b/>
                <w:color w:val="000000"/>
              </w:rPr>
              <w:t>P</w:t>
            </w:r>
            <w:r w:rsidR="009A270E" w:rsidRPr="00F8301D">
              <w:rPr>
                <w:rFonts w:ascii="Times New Roman" w:eastAsia="等线" w:hAnsi="Times New Roman" w:cs="Times New Roman"/>
                <w:b/>
                <w:color w:val="000000"/>
              </w:rPr>
              <w:t>fam domain</w:t>
            </w:r>
          </w:p>
        </w:tc>
        <w:tc>
          <w:tcPr>
            <w:tcW w:w="5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3F1C" w14:textId="69584791" w:rsidR="009A270E" w:rsidRPr="00F8301D" w:rsidRDefault="008A2FA0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8301D">
              <w:rPr>
                <w:rFonts w:ascii="Times New Roman" w:eastAsia="等线" w:hAnsi="Times New Roman" w:cs="Times New Roman"/>
                <w:b/>
                <w:color w:val="000000"/>
              </w:rPr>
              <w:t>D</w:t>
            </w:r>
            <w:r w:rsidR="009A270E" w:rsidRPr="00F8301D">
              <w:rPr>
                <w:rFonts w:ascii="Times New Roman" w:eastAsia="等线" w:hAnsi="Times New Roman" w:cs="Times New Roman"/>
                <w:b/>
                <w:color w:val="000000"/>
              </w:rPr>
              <w:t>escri</w:t>
            </w:r>
            <w:r w:rsidRPr="00F8301D">
              <w:rPr>
                <w:rFonts w:ascii="Times New Roman" w:eastAsia="等线" w:hAnsi="Times New Roman" w:cs="Times New Roman"/>
                <w:b/>
                <w:color w:val="000000"/>
              </w:rPr>
              <w:t>ption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1DBFB" w14:textId="2137AE14" w:rsidR="009A270E" w:rsidRPr="00F8301D" w:rsidRDefault="008A2FA0" w:rsidP="0050616C">
            <w:pPr>
              <w:jc w:val="both"/>
              <w:rPr>
                <w:rFonts w:ascii="Times New Roman" w:eastAsia="等线" w:hAnsi="Times New Roman" w:cs="Times New Roman"/>
                <w:b/>
                <w:color w:val="000000"/>
              </w:rPr>
            </w:pPr>
            <w:r w:rsidRPr="00F8301D">
              <w:rPr>
                <w:rFonts w:ascii="Times New Roman" w:eastAsia="等线" w:hAnsi="Times New Roman" w:cs="Times New Roman"/>
                <w:b/>
                <w:color w:val="000000"/>
              </w:rPr>
              <w:t>P</w:t>
            </w:r>
            <w:r w:rsidR="009A270E" w:rsidRPr="00F8301D">
              <w:rPr>
                <w:rFonts w:ascii="Times New Roman" w:eastAsia="等线" w:hAnsi="Times New Roman" w:cs="Times New Roman"/>
                <w:b/>
                <w:color w:val="000000"/>
              </w:rPr>
              <w:t xml:space="preserve">fam </w:t>
            </w:r>
            <w:r w:rsidRPr="00F8301D">
              <w:rPr>
                <w:rFonts w:ascii="Times New Roman" w:eastAsia="等线" w:hAnsi="Times New Roman" w:cs="Times New Roman"/>
                <w:b/>
                <w:color w:val="000000"/>
              </w:rPr>
              <w:t>ID</w:t>
            </w:r>
          </w:p>
        </w:tc>
      </w:tr>
      <w:tr w:rsidR="009A270E" w:rsidRPr="007F69FA" w14:paraId="6476766F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5D01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EGF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AB3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alcium-binding EGF dom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54A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7645</w:t>
            </w:r>
          </w:p>
        </w:tc>
      </w:tr>
      <w:tr w:rsidR="009A270E" w:rsidRPr="007F69FA" w14:paraId="5E9700BE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896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u_monooxygenase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A6D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opper type II ascorbate-dependent monooxygen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497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3712; PF01082</w:t>
            </w:r>
          </w:p>
        </w:tc>
      </w:tr>
      <w:tr w:rsidR="009A270E" w:rsidRPr="007F69FA" w14:paraId="6D09C410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60CD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WAP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8E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WAP-type (Whey Acidic Protein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2D5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095</w:t>
            </w:r>
          </w:p>
        </w:tc>
      </w:tr>
      <w:tr w:rsidR="009A270E" w:rsidRPr="007F69FA" w14:paraId="30A33FA7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90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Kunitz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DA7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Kunitz/Bovine pancreatic trypsin inhibitor dom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8D6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014</w:t>
            </w:r>
          </w:p>
        </w:tc>
      </w:tr>
      <w:tr w:rsidR="009A270E" w:rsidRPr="007F69FA" w14:paraId="5E4CCD31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AF35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FKBP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26F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KBP-type peptidyl-prolyl cis-trans isomer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EF93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254</w:t>
            </w:r>
          </w:p>
        </w:tc>
      </w:tr>
      <w:tr w:rsidR="009A270E" w:rsidRPr="007F69FA" w14:paraId="0F708D32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B521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Kazal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525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Kazal-type serine protease inhibitor dom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455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050; PF07648</w:t>
            </w:r>
          </w:p>
        </w:tc>
      </w:tr>
      <w:tr w:rsidR="009A270E" w:rsidRPr="007F69FA" w14:paraId="50C719D6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23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-loop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F5BC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-loop dom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0808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7693</w:t>
            </w:r>
          </w:p>
        </w:tc>
      </w:tr>
      <w:tr w:rsidR="009A270E" w:rsidRPr="007F69FA" w14:paraId="56341331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F53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NTPase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976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NTP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37C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3266</w:t>
            </w:r>
          </w:p>
        </w:tc>
      </w:tr>
      <w:tr w:rsidR="009A270E" w:rsidRPr="007F69FA" w14:paraId="3A9D835B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175E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Glycosyl_hydrolase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F73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Glycosyl hydrolases family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17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704; PF00728</w:t>
            </w:r>
          </w:p>
        </w:tc>
      </w:tr>
      <w:tr w:rsidR="009A270E" w:rsidRPr="007F69FA" w14:paraId="2CF3A372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1B64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Plase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A34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eptidyl-prolyl cis-trans isomer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578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160</w:t>
            </w:r>
          </w:p>
        </w:tc>
      </w:tr>
      <w:tr w:rsidR="009A270E" w:rsidRPr="007F69FA" w14:paraId="2FFF2CF4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183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A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D578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arbonic anhydr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95C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194</w:t>
            </w:r>
          </w:p>
        </w:tc>
      </w:tr>
      <w:tr w:rsidR="009A270E" w:rsidRPr="007F69FA" w14:paraId="070AEEFE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5EC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hitin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3BAD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hitin binding Peritrophin-A doma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37C9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1607</w:t>
            </w:r>
          </w:p>
        </w:tc>
      </w:tr>
      <w:tr w:rsidR="009A270E" w:rsidRPr="007F69FA" w14:paraId="230C3A53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3900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macroglobulin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DB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alpha-2-macroglobul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1B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207</w:t>
            </w:r>
          </w:p>
        </w:tc>
      </w:tr>
      <w:tr w:rsidR="009A270E" w:rsidRPr="007F69FA" w14:paraId="5C2E0955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4AE9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Tyrosinase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8E70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tyrosinas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FE3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264</w:t>
            </w:r>
          </w:p>
        </w:tc>
      </w:tr>
      <w:tr w:rsidR="009A270E" w:rsidRPr="007F69FA" w14:paraId="2E0A26E5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E1E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IG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8C8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immunoglobulin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D5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13927</w:t>
            </w:r>
          </w:p>
        </w:tc>
      </w:tr>
      <w:tr w:rsidR="009A270E" w:rsidRPr="007F69FA" w14:paraId="5C934F19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F56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VWA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7FC8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Von Willebrand factor type 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167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092</w:t>
            </w:r>
          </w:p>
        </w:tc>
      </w:tr>
      <w:tr w:rsidR="009A270E" w:rsidRPr="007F69FA" w14:paraId="1D387E20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5464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FN3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3FC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fibronectin-3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22D1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041</w:t>
            </w:r>
          </w:p>
        </w:tc>
      </w:tr>
      <w:tr w:rsidR="009A270E" w:rsidRPr="007F69FA" w14:paraId="0FB59014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4F1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1q</w:t>
            </w:r>
          </w:p>
        </w:tc>
        <w:tc>
          <w:tcPr>
            <w:tcW w:w="5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16EB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complement component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03BF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386</w:t>
            </w:r>
          </w:p>
        </w:tc>
      </w:tr>
      <w:tr w:rsidR="009A270E" w:rsidRPr="00982003" w14:paraId="0794B551" w14:textId="77777777" w:rsidTr="0050616C">
        <w:trPr>
          <w:trHeight w:val="281"/>
          <w:jc w:val="center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51300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TIMP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6C8A2" w14:textId="77777777" w:rsidR="009A270E" w:rsidRPr="007F69FA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tissue inhibitor of metalloproteinase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BC55" w14:textId="77777777" w:rsidR="009A270E" w:rsidRPr="00982003" w:rsidRDefault="009A270E" w:rsidP="0050616C">
            <w:pPr>
              <w:jc w:val="both"/>
              <w:rPr>
                <w:rFonts w:ascii="Times New Roman" w:eastAsia="等线" w:hAnsi="Times New Roman" w:cs="Times New Roman"/>
                <w:color w:val="000000"/>
              </w:rPr>
            </w:pPr>
            <w:r w:rsidRPr="007F69FA">
              <w:rPr>
                <w:rFonts w:ascii="Times New Roman" w:eastAsia="等线" w:hAnsi="Times New Roman" w:cs="Times New Roman"/>
                <w:color w:val="000000"/>
              </w:rPr>
              <w:t>PF00965</w:t>
            </w:r>
          </w:p>
        </w:tc>
      </w:tr>
    </w:tbl>
    <w:p w14:paraId="6EFC8CE2" w14:textId="77777777" w:rsidR="00F8004D" w:rsidRDefault="00F8004D">
      <w:bookmarkStart w:id="0" w:name="_GoBack"/>
      <w:bookmarkEnd w:id="0"/>
    </w:p>
    <w:sectPr w:rsidR="00F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09021A" w14:textId="77777777" w:rsidR="00CE6879" w:rsidRDefault="00CE6879" w:rsidP="009A270E">
      <w:r>
        <w:separator/>
      </w:r>
    </w:p>
  </w:endnote>
  <w:endnote w:type="continuationSeparator" w:id="0">
    <w:p w14:paraId="7B2BBB37" w14:textId="77777777" w:rsidR="00CE6879" w:rsidRDefault="00CE6879" w:rsidP="009A2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23824" w14:textId="77777777" w:rsidR="00CE6879" w:rsidRDefault="00CE6879" w:rsidP="009A270E">
      <w:r>
        <w:separator/>
      </w:r>
    </w:p>
  </w:footnote>
  <w:footnote w:type="continuationSeparator" w:id="0">
    <w:p w14:paraId="0D7ADE11" w14:textId="77777777" w:rsidR="00CE6879" w:rsidRDefault="00CE6879" w:rsidP="009A2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530"/>
    <w:rsid w:val="00013B88"/>
    <w:rsid w:val="000F368C"/>
    <w:rsid w:val="00476C72"/>
    <w:rsid w:val="0053405C"/>
    <w:rsid w:val="00632530"/>
    <w:rsid w:val="006B37B4"/>
    <w:rsid w:val="006E016B"/>
    <w:rsid w:val="007307EC"/>
    <w:rsid w:val="007F69FA"/>
    <w:rsid w:val="008A2FA0"/>
    <w:rsid w:val="009A270E"/>
    <w:rsid w:val="009E34D0"/>
    <w:rsid w:val="00B55831"/>
    <w:rsid w:val="00BD33B2"/>
    <w:rsid w:val="00CE6879"/>
    <w:rsid w:val="00F8004D"/>
    <w:rsid w:val="00F80F13"/>
    <w:rsid w:val="00F8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C5A69"/>
  <w15:docId w15:val="{DB0C4862-42DA-4616-B9E9-BF531B828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270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7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7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70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70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F368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F368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fan</dc:creator>
  <cp:keywords/>
  <dc:description/>
  <cp:lastModifiedBy>NTKO</cp:lastModifiedBy>
  <cp:revision>10</cp:revision>
  <dcterms:created xsi:type="dcterms:W3CDTF">2022-05-27T12:24:00Z</dcterms:created>
  <dcterms:modified xsi:type="dcterms:W3CDTF">2022-07-19T08:51:00Z</dcterms:modified>
</cp:coreProperties>
</file>